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D2F4E" w14:textId="77777777" w:rsidR="00F85D3D" w:rsidRDefault="00F85D3D" w:rsidP="00F85D3D">
      <w:r>
        <w:rPr>
          <w:noProof/>
        </w:rPr>
        <w:drawing>
          <wp:inline distT="0" distB="0" distL="0" distR="0" wp14:anchorId="7A8D2ECF" wp14:editId="1549C7C5">
            <wp:extent cx="4853210" cy="66319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compresse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7820" cy="6665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C9277" w14:textId="77777777" w:rsidR="00F85D3D" w:rsidRPr="00A03701" w:rsidRDefault="00F85D3D" w:rsidP="00F85D3D">
      <w:pPr>
        <w:rPr>
          <w:rFonts w:ascii="Helvetica" w:hAnsi="Helvetica"/>
        </w:rPr>
      </w:pPr>
      <w:bookmarkStart w:id="0" w:name="_GoBack"/>
    </w:p>
    <w:p w14:paraId="5C8B8B83" w14:textId="22232329" w:rsidR="0074686C" w:rsidRPr="00A03701" w:rsidRDefault="00A03701" w:rsidP="00F85D3D">
      <w:pPr>
        <w:spacing w:line="480" w:lineRule="auto"/>
        <w:rPr>
          <w:rFonts w:ascii="Helvetica" w:hAnsi="Helvetica"/>
        </w:rPr>
      </w:pPr>
      <w:r w:rsidRPr="00A03701">
        <w:rPr>
          <w:rFonts w:ascii="Helvetica" w:hAnsi="Helvetica"/>
          <w:b/>
        </w:rPr>
        <w:t>Figure S1</w:t>
      </w:r>
      <w:r w:rsidR="00F85D3D" w:rsidRPr="00A03701">
        <w:rPr>
          <w:rFonts w:ascii="Helvetica" w:hAnsi="Helvetica"/>
          <w:b/>
        </w:rPr>
        <w:t>:</w:t>
      </w:r>
      <w:r w:rsidR="00F85D3D" w:rsidRPr="00A03701">
        <w:rPr>
          <w:rFonts w:ascii="Helvetica" w:hAnsi="Helvetica"/>
        </w:rPr>
        <w:t xml:space="preserve"> Single variant association results per phenotype group. Association results are shown per group for A) natural history of HIV progression B) comparison of HIV controllers vs HIV non-controllers/HIV- and C) comparison of extreme HIV progression phenotypes as defined in </w:t>
      </w:r>
      <w:r w:rsidR="00F85D3D" w:rsidRPr="00A03701">
        <w:rPr>
          <w:rFonts w:ascii="Helvetica" w:hAnsi="Helvetica"/>
          <w:b/>
        </w:rPr>
        <w:t>Table 1</w:t>
      </w:r>
      <w:r w:rsidR="00F85D3D" w:rsidRPr="00A03701">
        <w:rPr>
          <w:rFonts w:ascii="Helvetica" w:hAnsi="Helvetica"/>
        </w:rPr>
        <w:t xml:space="preserve"> and </w:t>
      </w:r>
      <w:r w:rsidR="00F85D3D" w:rsidRPr="00A03701">
        <w:rPr>
          <w:rFonts w:ascii="Helvetica" w:hAnsi="Helvetica"/>
          <w:b/>
        </w:rPr>
        <w:t>Table S1</w:t>
      </w:r>
      <w:r w:rsidR="00F85D3D" w:rsidRPr="00A03701">
        <w:rPr>
          <w:rFonts w:ascii="Helvetica" w:hAnsi="Helvetica"/>
        </w:rPr>
        <w:t xml:space="preserve">. Quantile-quantile plots (left column) </w:t>
      </w:r>
      <w:r w:rsidR="00F85D3D" w:rsidRPr="00A03701">
        <w:rPr>
          <w:rFonts w:ascii="Helvetica" w:hAnsi="Helvetica"/>
        </w:rPr>
        <w:lastRenderedPageBreak/>
        <w:t xml:space="preserve">show the observed –log10 transformed p-value (y-axis) vs the null expectation (x-axis). All three groups show good control of genomic inflation (lambda~1). Manhattan plots (right column) show –log10 association p-values (y-axis) by genomic position (x-axis). No significant associations are observed outside of the MHC region on chromosome 6. For the study comparing HIV </w:t>
      </w:r>
      <w:proofErr w:type="gramStart"/>
      <w:r w:rsidR="00F85D3D" w:rsidRPr="00A03701">
        <w:rPr>
          <w:rFonts w:ascii="Helvetica" w:hAnsi="Helvetica"/>
        </w:rPr>
        <w:t>controllers</w:t>
      </w:r>
      <w:proofErr w:type="gramEnd"/>
      <w:r w:rsidR="00F85D3D" w:rsidRPr="00A03701">
        <w:rPr>
          <w:rFonts w:ascii="Helvetica" w:hAnsi="Helvetica"/>
        </w:rPr>
        <w:t xml:space="preserve"> vs HIV non-controllers/HIV- (panel B), HIV controllers without known protective HLA-B alleles were preferentially included resulting in a loss of MHC association signal in that group</w:t>
      </w:r>
    </w:p>
    <w:bookmarkEnd w:id="0"/>
    <w:sectPr w:rsidR="0074686C" w:rsidRPr="00A03701" w:rsidSect="004B3F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D3D"/>
    <w:rsid w:val="004B3FE3"/>
    <w:rsid w:val="0074686C"/>
    <w:rsid w:val="00A03701"/>
    <w:rsid w:val="00E03943"/>
    <w:rsid w:val="00F85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EFB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5D3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4</Characters>
  <Application>Microsoft Macintosh Word</Application>
  <DocSecurity>0</DocSecurity>
  <Lines>6</Lines>
  <Paragraphs>1</Paragraphs>
  <ScaleCrop>false</ScaleCrop>
  <Company>Public Health Agency of Canada</Company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Laren</dc:creator>
  <cp:keywords/>
  <dc:description/>
  <cp:lastModifiedBy>Paul McLaren</cp:lastModifiedBy>
  <cp:revision>2</cp:revision>
  <dcterms:created xsi:type="dcterms:W3CDTF">2017-05-02T19:47:00Z</dcterms:created>
  <dcterms:modified xsi:type="dcterms:W3CDTF">2017-05-02T20:27:00Z</dcterms:modified>
</cp:coreProperties>
</file>